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064" w:rsidRPr="00343FA0" w:rsidRDefault="00441392" w:rsidP="00843064">
      <w:pPr>
        <w:pStyle w:val="a6"/>
        <w:spacing w:before="0" w:beforeAutospacing="0" w:after="0" w:afterAutospacing="0" w:line="360" w:lineRule="auto"/>
        <w:rPr>
          <w:rFonts w:ascii="Times New Roman" w:hAnsi="Times New Roman" w:cs="Times New Roman"/>
          <w:bCs/>
          <w:color w:val="000000"/>
          <w:kern w:val="24"/>
          <w:szCs w:val="22"/>
        </w:rPr>
      </w:pPr>
      <w:r>
        <w:rPr>
          <w:rFonts w:ascii="Times New Roman" w:eastAsiaTheme="minorEastAsia" w:hAnsi="Times New Roman" w:cs="Times New Roman"/>
          <w:b/>
        </w:rPr>
        <w:t xml:space="preserve">Table </w:t>
      </w:r>
      <w:r w:rsidR="00C13962">
        <w:rPr>
          <w:rFonts w:ascii="Times New Roman" w:eastAsiaTheme="minorEastAsia" w:hAnsi="Times New Roman" w:cs="Times New Roman"/>
          <w:b/>
        </w:rPr>
        <w:t>S</w:t>
      </w:r>
      <w:r>
        <w:rPr>
          <w:rFonts w:ascii="Times New Roman" w:eastAsiaTheme="minorEastAsia" w:hAnsi="Times New Roman" w:cs="Times New Roman"/>
          <w:b/>
        </w:rPr>
        <w:t>1:</w:t>
      </w:r>
      <w:r w:rsidR="00843064" w:rsidRPr="00343FA0">
        <w:rPr>
          <w:rFonts w:ascii="Times New Roman" w:eastAsiaTheme="minorEastAsia" w:hAnsi="Times New Roman" w:cs="Times New Roman"/>
          <w:b/>
        </w:rPr>
        <w:t xml:space="preserve"> </w:t>
      </w:r>
      <w:r w:rsidR="00843064" w:rsidRPr="00343FA0">
        <w:rPr>
          <w:rFonts w:ascii="Times New Roman" w:hAnsi="Times New Roman" w:cs="Times New Roman"/>
          <w:szCs w:val="22"/>
        </w:rPr>
        <w:t>Inclusion criteria and treatment strategy in included studi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4154"/>
        <w:gridCol w:w="6818"/>
        <w:gridCol w:w="2063"/>
      </w:tblGrid>
      <w:tr w:rsidR="00843064" w:rsidRPr="0056195E" w:rsidTr="00490D5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b/>
                <w:sz w:val="16"/>
                <w:szCs w:val="20"/>
              </w:rPr>
            </w:pPr>
            <w:r w:rsidRPr="00045EFA">
              <w:rPr>
                <w:b/>
                <w:sz w:val="16"/>
                <w:szCs w:val="20"/>
              </w:rPr>
              <w:t>Fist Author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b/>
                <w:sz w:val="16"/>
                <w:szCs w:val="20"/>
              </w:rPr>
              <w:t>(Yea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064" w:rsidRPr="00E55C94" w:rsidRDefault="00843064" w:rsidP="00490D5D">
            <w:pPr>
              <w:adjustRightInd w:val="0"/>
              <w:snapToGrid w:val="0"/>
              <w:spacing w:line="480" w:lineRule="auto"/>
              <w:jc w:val="center"/>
              <w:rPr>
                <w:b/>
                <w:sz w:val="16"/>
                <w:szCs w:val="20"/>
              </w:rPr>
            </w:pPr>
            <w:r w:rsidRPr="00E55C94">
              <w:rPr>
                <w:b/>
                <w:sz w:val="16"/>
                <w:szCs w:val="20"/>
              </w:rPr>
              <w:t>Inclusion 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064" w:rsidRPr="00E55C94" w:rsidRDefault="00843064" w:rsidP="00490D5D">
            <w:pPr>
              <w:adjustRightInd w:val="0"/>
              <w:snapToGrid w:val="0"/>
              <w:spacing w:line="480" w:lineRule="auto"/>
              <w:jc w:val="center"/>
              <w:rPr>
                <w:b/>
                <w:sz w:val="16"/>
                <w:szCs w:val="20"/>
              </w:rPr>
            </w:pPr>
            <w:r w:rsidRPr="00E55C94">
              <w:rPr>
                <w:b/>
                <w:sz w:val="16"/>
                <w:szCs w:val="20"/>
              </w:rPr>
              <w:t>Strategy in PCT A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3064" w:rsidRPr="00E55C94" w:rsidRDefault="00843064" w:rsidP="00490D5D">
            <w:pPr>
              <w:adjustRightInd w:val="0"/>
              <w:snapToGrid w:val="0"/>
              <w:spacing w:line="480" w:lineRule="auto"/>
              <w:jc w:val="center"/>
              <w:rPr>
                <w:b/>
                <w:sz w:val="16"/>
                <w:szCs w:val="20"/>
              </w:rPr>
            </w:pPr>
            <w:r w:rsidRPr="00E55C94">
              <w:rPr>
                <w:b/>
                <w:sz w:val="16"/>
                <w:szCs w:val="20"/>
              </w:rPr>
              <w:t>Strategy in Control Arm</w:t>
            </w:r>
          </w:p>
        </w:tc>
      </w:tr>
      <w:tr w:rsidR="00843064" w:rsidRPr="0056195E" w:rsidTr="00490D5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Svoboda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&gt;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atients with severe sepsis after multiple trauma or abdominal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PCT &gt; 2 μg/L: change of antibiotics and catheters 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&lt; 2 μg/L: ultrasonography and/or CT followed by repeated surgical treatment if localized infection was confir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Treatment according to the standard protocol of the hospital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Nobre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08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ll patients admitted to ICU with suspected s</w:t>
            </w:r>
            <w:r>
              <w:rPr>
                <w:sz w:val="16"/>
                <w:szCs w:val="20"/>
              </w:rPr>
              <w:t>evere sepsis or septic shock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dropped by &gt; 90% compared with the baseline peak level or PCT level &lt; 0.25 μg/L reevaluated at Day 5 if baseline ≥ 1 μg/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&lt; 0.1 μg/L reevaluated at Day 3 if PCT baseline &lt; 1 μg/L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Regimens according to empirical rul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Hochreiter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infections caused by confirmed or highly suspected bacteria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2) patients meeting </w:t>
            </w:r>
            <w:r w:rsidRPr="0056195E">
              <w:rPr>
                <w:rFonts w:eastAsia="宋体"/>
                <w:sz w:val="16"/>
                <w:szCs w:val="20"/>
              </w:rPr>
              <w:t xml:space="preserve">≥ </w:t>
            </w:r>
            <w:r w:rsidRPr="0056195E">
              <w:rPr>
                <w:sz w:val="16"/>
                <w:szCs w:val="20"/>
              </w:rPr>
              <w:t>2 SIRS criteria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clinical signs and symptoms of infection improved and PCT &lt; 1 μg/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&gt; 1 μg/L and dropped 25% to 35% of the baseline within three day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</w:t>
            </w:r>
            <w:r>
              <w:rPr>
                <w:sz w:val="16"/>
                <w:szCs w:val="20"/>
              </w:rPr>
              <w:t>r</w:t>
            </w:r>
            <w:r w:rsidRPr="0056195E">
              <w:rPr>
                <w:sz w:val="16"/>
                <w:szCs w:val="20"/>
              </w:rPr>
              <w:t>ding to standard regimen over 8 day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Schroeder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patients admitted to  ICU with severe sepsis after abdominal surgery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atients receiving antibiotic treatment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clinical signs of infection improved and the PCT &lt;1 μg/L or dropped to &lt; 35% of the baseline within three day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Regimens according to empirical rul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Stolz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09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ICU patients receiving mechanical ventilation for ≥ 48 h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&gt;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clinically diagnosed VAP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 w:rsidRPr="0056195E">
              <w:rPr>
                <w:sz w:val="16"/>
                <w:szCs w:val="20"/>
              </w:rPr>
              <w:t xml:space="preserve"> PCT &lt; 0.25 μg/L;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reduction or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b/>
                <w:sz w:val="16"/>
                <w:szCs w:val="20"/>
              </w:rPr>
              <w:t>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between 0.25 and 0.5 μg/L or dropped by &gt; 80% of the baseline;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&gt; 0.5 μg/L or dropped by &lt; 80% of the baseline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Regimens according to empirical rul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Bouadma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0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all adults admitted to ICU with suspected bacterial infections or sepsi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2) no antibiotic treatment before </w:t>
            </w:r>
            <w:r w:rsidRPr="0056195E">
              <w:rPr>
                <w:sz w:val="16"/>
                <w:szCs w:val="20"/>
              </w:rPr>
              <w:lastRenderedPageBreak/>
              <w:t>inclusion or &lt; 24 hrs and the interval between admission and inclusion &lt; 12 hr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lastRenderedPageBreak/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dropped by &gt; 80% of the peak value or absolute value &lt; 0.5 μg/L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rding to international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d local guidelin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lastRenderedPageBreak/>
              <w:t>Layios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2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&gt;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hospitalized for &gt; 2 days in ICU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More strongly discourag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&lt; 0.25 µg/L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Less strongly discourag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&lt; 0.50 µg/L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More recommend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&gt; 1 µg/L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Less recommend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&gt; 0.50 µg/L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</w:t>
            </w:r>
            <w:r>
              <w:rPr>
                <w:sz w:val="16"/>
                <w:szCs w:val="20"/>
              </w:rPr>
              <w:t>r</w:t>
            </w:r>
            <w:r w:rsidRPr="0056195E">
              <w:rPr>
                <w:sz w:val="16"/>
                <w:szCs w:val="20"/>
              </w:rPr>
              <w:t>ding to standard regimen</w:t>
            </w:r>
          </w:p>
        </w:tc>
      </w:tr>
      <w:tr w:rsidR="00843064" w:rsidRPr="0056195E" w:rsidTr="00490D5D">
        <w:trPr>
          <w:trHeight w:val="70"/>
        </w:trPr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Jensen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1)</w:t>
            </w:r>
          </w:p>
        </w:tc>
        <w:tc>
          <w:tcPr>
            <w:tcW w:w="0" w:type="auto"/>
            <w:vAlign w:val="center"/>
          </w:tcPr>
          <w:p w:rsidR="00843064" w:rsidRPr="00CF4C02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CF4C02">
              <w:rPr>
                <w:sz w:val="16"/>
                <w:szCs w:val="20"/>
              </w:rPr>
              <w:t>1) ≥ 18 yrs; 2) enrollment within 24 hrs after ICU admission; 3) expected ICU stay ≥ 24 hrs</w:t>
            </w:r>
          </w:p>
        </w:tc>
        <w:tc>
          <w:tcPr>
            <w:tcW w:w="0" w:type="auto"/>
            <w:vAlign w:val="center"/>
          </w:tcPr>
          <w:p w:rsidR="00843064" w:rsidRPr="00CF4C02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CF4C02">
              <w:rPr>
                <w:sz w:val="16"/>
                <w:szCs w:val="20"/>
              </w:rPr>
              <w:t>When “alert procalcitonin”</w:t>
            </w:r>
            <w:r w:rsidRPr="00CF4C02">
              <w:rPr>
                <w:rFonts w:eastAsia="宋体"/>
                <w:sz w:val="16"/>
                <w:szCs w:val="20"/>
                <w:vertAlign w:val="superscript"/>
              </w:rPr>
              <w:t>a</w:t>
            </w:r>
            <w:r w:rsidRPr="00CF4C02">
              <w:rPr>
                <w:sz w:val="16"/>
                <w:szCs w:val="20"/>
              </w:rPr>
              <w:t xml:space="preserve"> occurred: </w:t>
            </w:r>
          </w:p>
          <w:p w:rsidR="00843064" w:rsidRPr="00CF4C02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CF4C02">
              <w:rPr>
                <w:sz w:val="16"/>
                <w:szCs w:val="20"/>
              </w:rPr>
              <w:t>1) substantially increasing the antimicrobial spectrum covered; 2) intensifying the diagnostic effort to find uncontrolled sources of infection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microbial treatment according to clinical guidelin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Liu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≥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suspected sepsi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informed consent obtained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dropped by ≥ 90% compared with the baseline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&lt; 0.25 μg/L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rding to the guidelines of treating sepsi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Annane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ll consecutive adults admitted to ICUs within 48 hrs meeting one of following criteria: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systemic inflammatory response syndrome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acute dysfunction of at least one organ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absence of indisputable clinical infection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4) negative microbial culture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i/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 xml:space="preserve">Medical patients </w:t>
            </w:r>
            <w:r w:rsidRPr="0056195E">
              <w:rPr>
                <w:i/>
                <w:sz w:val="16"/>
                <w:szCs w:val="20"/>
              </w:rPr>
              <w:t>(Surgical patients)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 xml:space="preserve">Antibiotic discontinuation: </w:t>
            </w:r>
            <w:r w:rsidRPr="0056195E">
              <w:rPr>
                <w:sz w:val="16"/>
                <w:szCs w:val="20"/>
              </w:rPr>
              <w:t>PCT &lt; 0.25 μg/L</w:t>
            </w:r>
            <w:r w:rsidRPr="0056195E">
              <w:rPr>
                <w:i/>
                <w:sz w:val="16"/>
                <w:szCs w:val="20"/>
              </w:rPr>
              <w:t xml:space="preserve"> (4 μg/L)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strongly discourag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PCT of 0.25-0.5 μg/L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recommend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PCT of 0.5-5 μg/L </w:t>
            </w:r>
            <w:r w:rsidRPr="0056195E">
              <w:rPr>
                <w:i/>
                <w:sz w:val="16"/>
                <w:szCs w:val="20"/>
              </w:rPr>
              <w:t>(4-9μg/L)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strongly recommended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PCT ≥ 5 μg/L </w:t>
            </w:r>
            <w:r w:rsidRPr="0056195E">
              <w:rPr>
                <w:i/>
                <w:sz w:val="16"/>
                <w:szCs w:val="20"/>
              </w:rPr>
              <w:t>(9 μg/L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rding to attending physician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D</w:t>
            </w:r>
            <w:r w:rsidRPr="00045EFA">
              <w:rPr>
                <w:noProof/>
                <w:sz w:val="16"/>
                <w:szCs w:val="20"/>
              </w:rPr>
              <w:t>eliberato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3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Patients confirmed infections with sepsis, severe sepsis or septic shock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dropped by &gt; 90% from the peak leve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&lt; 0.5 μg/L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decided by the attending physician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Shehabi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&gt;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2) admission to ICU </w:t>
            </w:r>
            <w:r w:rsidRPr="0056195E">
              <w:rPr>
                <w:rFonts w:eastAsia="宋体"/>
                <w:sz w:val="16"/>
                <w:szCs w:val="20"/>
              </w:rPr>
              <w:t>&lt;</w:t>
            </w:r>
            <w:r w:rsidRPr="0056195E">
              <w:rPr>
                <w:sz w:val="16"/>
                <w:szCs w:val="20"/>
              </w:rPr>
              <w:t xml:space="preserve"> 72 h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patients receiving parenteral and/or enteral antibiotics for a suspected bacterial infection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4) expected ICU stay &gt; 24 hr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&lt; 0.10 μg/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of 0.10 - 0.25 μg/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PCT dropped by &gt; 90% compared with baseline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*Assessment of appropriateness and/or adequacy if PCT &gt; 70% of baseline at 48 hr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 xml:space="preserve">Antibiotic treatment according to the Australian </w:t>
            </w:r>
            <w:r w:rsidRPr="0056195E">
              <w:rPr>
                <w:sz w:val="16"/>
                <w:szCs w:val="20"/>
              </w:rPr>
              <w:lastRenderedPageBreak/>
              <w:t>Antibiotics Therapeutic Guidelin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lastRenderedPageBreak/>
              <w:t>Najafi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4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Patients meeting at least two of the following four criterias: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body temperature &gt; 380 C or &lt; 360 C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tachycardia &gt; 90/min; 3) tachypnea &gt; 20/min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4) leucocytosis &gt; 12×10</w:t>
            </w:r>
            <w:r w:rsidRPr="0056195E">
              <w:rPr>
                <w:sz w:val="16"/>
                <w:szCs w:val="20"/>
                <w:vertAlign w:val="superscript"/>
              </w:rPr>
              <w:t>9</w:t>
            </w:r>
            <w:r w:rsidRPr="0056195E">
              <w:rPr>
                <w:sz w:val="16"/>
                <w:szCs w:val="20"/>
              </w:rPr>
              <w:t>/L or a leftward shift &gt; 10% band cells or leucopenia &lt; 4×10</w:t>
            </w:r>
            <w:r w:rsidRPr="0056195E">
              <w:rPr>
                <w:sz w:val="16"/>
                <w:szCs w:val="20"/>
                <w:vertAlign w:val="superscript"/>
              </w:rPr>
              <w:t>9</w:t>
            </w:r>
            <w:r w:rsidRPr="0056195E">
              <w:rPr>
                <w:sz w:val="16"/>
                <w:szCs w:val="20"/>
              </w:rPr>
              <w:t xml:space="preserve">/L 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PCT ≤ 0.5 μg/L (Group A): antibiotics discouraged and remeasurement after 12 h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of 0.5-2 μg/L (Group B): antibiotic not discouraged and remeasurement after 8 h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3) PCT ≥ 2 μg/L (Group C): antibiotic encouraged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4) PCT remeasurement &gt; 2 μg/L in group A and B: antibiotics encouraged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5) PCT remeasurement &lt; 2 μg/L in group A and B: patients undergoing close observation and PCT remeasurement until culture results obtained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Regimens according to empirical rules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Jong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6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1) ≥ 18 yrs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antibiotic treatment &lt; 24hrs before inclusion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dropped by 80% or more of peak value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of 0-5 μg/L or lower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according to the local or national guidelines and clinical  physician</w:t>
            </w:r>
          </w:p>
        </w:tc>
      </w:tr>
      <w:tr w:rsidR="00843064" w:rsidRPr="0056195E" w:rsidTr="00490D5D">
        <w:tc>
          <w:tcPr>
            <w:tcW w:w="0" w:type="auto"/>
            <w:vAlign w:val="center"/>
          </w:tcPr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noProof/>
                <w:sz w:val="16"/>
                <w:szCs w:val="20"/>
              </w:rPr>
            </w:pPr>
            <w:r w:rsidRPr="00045EFA">
              <w:rPr>
                <w:noProof/>
                <w:sz w:val="16"/>
                <w:szCs w:val="20"/>
              </w:rPr>
              <w:t>Bloos</w:t>
            </w:r>
          </w:p>
          <w:p w:rsidR="00843064" w:rsidRPr="00045EFA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045EFA">
              <w:rPr>
                <w:sz w:val="16"/>
                <w:szCs w:val="20"/>
              </w:rPr>
              <w:t>(2016)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dults occuring severe sepsis or septic shock  within 24 hrs before inclusion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 xml:space="preserve">PCT dropped by ≥ 50% compared with the baseline value on day 4; 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b/>
                <w:sz w:val="16"/>
                <w:szCs w:val="20"/>
              </w:rPr>
              <w:t>Antibiotic discontinuation:</w:t>
            </w:r>
            <w:r>
              <w:rPr>
                <w:b/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1) PCT ≤ 1 μg/L;</w:t>
            </w:r>
            <w:r>
              <w:rPr>
                <w:sz w:val="16"/>
                <w:szCs w:val="20"/>
              </w:rPr>
              <w:t xml:space="preserve"> </w:t>
            </w:r>
            <w:r w:rsidRPr="0056195E">
              <w:rPr>
                <w:sz w:val="16"/>
                <w:szCs w:val="20"/>
              </w:rPr>
              <w:t>2) PCT dropped by ≥ 50% compared with the previous value on the other days;</w:t>
            </w:r>
          </w:p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*Otherwise, change or optimization of antimicrobial therapy or interventions</w:t>
            </w:r>
          </w:p>
        </w:tc>
        <w:tc>
          <w:tcPr>
            <w:tcW w:w="0" w:type="auto"/>
            <w:vAlign w:val="center"/>
          </w:tcPr>
          <w:p w:rsidR="00843064" w:rsidRPr="0056195E" w:rsidRDefault="00843064" w:rsidP="00490D5D">
            <w:pPr>
              <w:adjustRightInd w:val="0"/>
              <w:snapToGrid w:val="0"/>
              <w:spacing w:line="480" w:lineRule="auto"/>
              <w:rPr>
                <w:sz w:val="16"/>
                <w:szCs w:val="20"/>
              </w:rPr>
            </w:pPr>
            <w:r w:rsidRPr="0056195E">
              <w:rPr>
                <w:sz w:val="16"/>
                <w:szCs w:val="20"/>
              </w:rPr>
              <w:t>Antibiotic treatment decided by treating physician</w:t>
            </w:r>
          </w:p>
        </w:tc>
      </w:tr>
    </w:tbl>
    <w:p w:rsidR="0030452D" w:rsidRDefault="00843064" w:rsidP="00AF5521">
      <w:r w:rsidRPr="00625807">
        <w:rPr>
          <w:rFonts w:eastAsiaTheme="minorEastAsia"/>
          <w:sz w:val="16"/>
          <w:lang w:eastAsia="zh-CN"/>
        </w:rPr>
        <w:t xml:space="preserve">yrs, years; hrs, hours; a, 1) Procalcitonin &gt; 1.0 ng/mL and decreased by </w:t>
      </w:r>
      <w:r>
        <w:rPr>
          <w:rFonts w:eastAsiaTheme="minorEastAsia"/>
          <w:sz w:val="16"/>
          <w:lang w:eastAsia="zh-CN"/>
        </w:rPr>
        <w:t>&lt; 10% compared the previous day;</w:t>
      </w:r>
      <w:r w:rsidRPr="00625807">
        <w:rPr>
          <w:rFonts w:eastAsiaTheme="minorEastAsia"/>
          <w:sz w:val="16"/>
          <w:lang w:eastAsia="zh-CN"/>
        </w:rPr>
        <w:t xml:space="preserve"> 2) A single procalcitonin measure</w:t>
      </w:r>
      <w:r>
        <w:rPr>
          <w:rFonts w:eastAsiaTheme="minorEastAsia"/>
          <w:sz w:val="16"/>
          <w:lang w:eastAsia="zh-CN"/>
        </w:rPr>
        <w:t>ment of &gt; 1.0 ng/mL at baseline.</w:t>
      </w:r>
      <w:bookmarkStart w:id="0" w:name="_GoBack"/>
      <w:bookmarkEnd w:id="0"/>
    </w:p>
    <w:sectPr w:rsidR="0030452D" w:rsidSect="006B449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B89" w:rsidRDefault="00C17B89" w:rsidP="0072795F">
      <w:r>
        <w:separator/>
      </w:r>
    </w:p>
  </w:endnote>
  <w:endnote w:type="continuationSeparator" w:id="0">
    <w:p w:rsidR="00C17B89" w:rsidRDefault="00C17B89" w:rsidP="0072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B89" w:rsidRDefault="00C17B89" w:rsidP="0072795F">
      <w:r>
        <w:separator/>
      </w:r>
    </w:p>
  </w:footnote>
  <w:footnote w:type="continuationSeparator" w:id="0">
    <w:p w:rsidR="00C17B89" w:rsidRDefault="00C17B89" w:rsidP="0072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96"/>
    <w:rsid w:val="00036196"/>
    <w:rsid w:val="00220A05"/>
    <w:rsid w:val="00281248"/>
    <w:rsid w:val="0030452D"/>
    <w:rsid w:val="00441392"/>
    <w:rsid w:val="004B29FC"/>
    <w:rsid w:val="005919D6"/>
    <w:rsid w:val="0072795F"/>
    <w:rsid w:val="00843064"/>
    <w:rsid w:val="008A2CC1"/>
    <w:rsid w:val="00AF5521"/>
    <w:rsid w:val="00B8590E"/>
    <w:rsid w:val="00C13962"/>
    <w:rsid w:val="00C17B89"/>
    <w:rsid w:val="00C956B0"/>
    <w:rsid w:val="00D06777"/>
    <w:rsid w:val="00D75B26"/>
    <w:rsid w:val="00E17122"/>
    <w:rsid w:val="00F3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B69BC1-500B-4809-A3BE-9EF21449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95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9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279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95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2795F"/>
    <w:rPr>
      <w:sz w:val="18"/>
      <w:szCs w:val="18"/>
    </w:rPr>
  </w:style>
  <w:style w:type="table" w:styleId="a5">
    <w:name w:val="Table Grid"/>
    <w:basedOn w:val="a1"/>
    <w:uiPriority w:val="39"/>
    <w:rsid w:val="008430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843064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8</cp:revision>
  <dcterms:created xsi:type="dcterms:W3CDTF">2017-03-29T09:12:00Z</dcterms:created>
  <dcterms:modified xsi:type="dcterms:W3CDTF">2017-07-18T02:30:00Z</dcterms:modified>
</cp:coreProperties>
</file>